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579F9D" w14:textId="77777777" w:rsidR="00191508" w:rsidRDefault="00191508" w:rsidP="001A0DBA">
      <w:pPr>
        <w:spacing w:line="480" w:lineRule="auto"/>
        <w:rPr>
          <w:rFonts w:ascii="Arial" w:hAnsi="Arial" w:cs="Arial"/>
          <w:sz w:val="22"/>
          <w:szCs w:val="22"/>
        </w:rPr>
      </w:pPr>
    </w:p>
    <w:p w14:paraId="54933C99" w14:textId="77777777" w:rsidR="00191508" w:rsidRDefault="00191508" w:rsidP="001A0DBA">
      <w:pPr>
        <w:spacing w:line="480" w:lineRule="auto"/>
        <w:rPr>
          <w:rFonts w:ascii="Arial" w:hAnsi="Arial" w:cs="Arial"/>
          <w:sz w:val="22"/>
          <w:szCs w:val="22"/>
        </w:rPr>
      </w:pPr>
    </w:p>
    <w:p w14:paraId="2F88AF72" w14:textId="77777777" w:rsidR="00191508" w:rsidRDefault="00191508" w:rsidP="001A0DBA">
      <w:pPr>
        <w:spacing w:line="480" w:lineRule="auto"/>
        <w:rPr>
          <w:rFonts w:ascii="Arial" w:hAnsi="Arial" w:cs="Arial"/>
          <w:sz w:val="22"/>
          <w:szCs w:val="22"/>
        </w:rPr>
      </w:pPr>
    </w:p>
    <w:p w14:paraId="29BF778A" w14:textId="77777777" w:rsidR="00191508" w:rsidRDefault="00191508" w:rsidP="001A0DBA">
      <w:pPr>
        <w:spacing w:line="480" w:lineRule="auto"/>
        <w:rPr>
          <w:rFonts w:ascii="Arial" w:hAnsi="Arial" w:cs="Arial"/>
          <w:sz w:val="22"/>
          <w:szCs w:val="22"/>
        </w:rPr>
      </w:pPr>
    </w:p>
    <w:p w14:paraId="3159BBC8" w14:textId="77777777" w:rsidR="00191508" w:rsidRDefault="00191508" w:rsidP="001A0DBA">
      <w:pPr>
        <w:spacing w:line="480" w:lineRule="auto"/>
        <w:rPr>
          <w:rFonts w:ascii="Arial" w:hAnsi="Arial" w:cs="Arial"/>
          <w:sz w:val="22"/>
          <w:szCs w:val="22"/>
        </w:rPr>
      </w:pPr>
    </w:p>
    <w:p w14:paraId="1FC2380E" w14:textId="2D830448" w:rsidR="00C13D89" w:rsidRDefault="00C13D89" w:rsidP="001A0DBA">
      <w:pPr>
        <w:spacing w:line="480" w:lineRule="auto"/>
        <w:jc w:val="center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Material: Examples of Movie Stimuli</w:t>
      </w:r>
    </w:p>
    <w:p w14:paraId="39C47942" w14:textId="77777777" w:rsidR="00C26E7D" w:rsidRDefault="00C26E7D" w:rsidP="001A0DBA">
      <w:pPr>
        <w:spacing w:line="480" w:lineRule="auto"/>
        <w:jc w:val="center"/>
        <w:outlineLvl w:val="0"/>
        <w:rPr>
          <w:rFonts w:ascii="Arial" w:hAnsi="Arial" w:cs="Arial"/>
          <w:sz w:val="22"/>
          <w:szCs w:val="22"/>
        </w:rPr>
      </w:pPr>
    </w:p>
    <w:p w14:paraId="036ADE36" w14:textId="77777777" w:rsidR="00C26E7D" w:rsidRDefault="00C26E7D" w:rsidP="001A0DBA">
      <w:pPr>
        <w:spacing w:line="480" w:lineRule="auto"/>
        <w:jc w:val="center"/>
        <w:outlineLvl w:val="0"/>
        <w:rPr>
          <w:rFonts w:ascii="Arial" w:hAnsi="Arial" w:cs="Arial"/>
          <w:sz w:val="22"/>
          <w:szCs w:val="22"/>
        </w:rPr>
      </w:pPr>
    </w:p>
    <w:p w14:paraId="3FBC49D0" w14:textId="77777777" w:rsidR="00C26E7D" w:rsidRDefault="00C26E7D" w:rsidP="001A0DBA">
      <w:pPr>
        <w:spacing w:line="480" w:lineRule="auto"/>
        <w:jc w:val="center"/>
        <w:outlineLvl w:val="0"/>
        <w:rPr>
          <w:rFonts w:ascii="Arial" w:hAnsi="Arial" w:cs="Arial"/>
          <w:sz w:val="22"/>
          <w:szCs w:val="22"/>
        </w:rPr>
      </w:pPr>
    </w:p>
    <w:p w14:paraId="0EBFEC05" w14:textId="35DB78F6" w:rsidR="00F37AE7" w:rsidRDefault="00301DFD" w:rsidP="001A0DBA">
      <w:pPr>
        <w:spacing w:line="480" w:lineRule="auto"/>
        <w:jc w:val="center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typical postural control can be detected via computer vision analysis in toddlers </w:t>
      </w:r>
    </w:p>
    <w:p w14:paraId="5A85A88B" w14:textId="73CE39C7" w:rsidR="00F52648" w:rsidRPr="001A0DBA" w:rsidRDefault="00301DFD" w:rsidP="001A0DBA">
      <w:pPr>
        <w:spacing w:line="480" w:lineRule="auto"/>
        <w:jc w:val="center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th autism spectrum disorder</w:t>
      </w:r>
    </w:p>
    <w:p w14:paraId="549FC1E0" w14:textId="77777777" w:rsidR="00EA33FA" w:rsidRPr="001A0DBA" w:rsidRDefault="00EA33FA" w:rsidP="001A0DBA">
      <w:pPr>
        <w:spacing w:line="480" w:lineRule="auto"/>
        <w:rPr>
          <w:rFonts w:ascii="Arial" w:hAnsi="Arial" w:cs="Arial"/>
          <w:sz w:val="22"/>
          <w:szCs w:val="22"/>
        </w:rPr>
      </w:pPr>
    </w:p>
    <w:p w14:paraId="0FDD7F00" w14:textId="0261E356" w:rsidR="00EA33FA" w:rsidRPr="001A0DBA" w:rsidRDefault="00EA33FA" w:rsidP="001A0DB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1A0DBA">
        <w:rPr>
          <w:rFonts w:ascii="Arial" w:hAnsi="Arial" w:cs="Arial"/>
          <w:sz w:val="22"/>
          <w:szCs w:val="22"/>
        </w:rPr>
        <w:t>Geraldine Dawson</w:t>
      </w:r>
      <w:r w:rsidRPr="001A0DBA">
        <w:rPr>
          <w:rFonts w:ascii="Arial" w:hAnsi="Arial" w:cs="Arial"/>
          <w:sz w:val="22"/>
          <w:szCs w:val="22"/>
          <w:vertAlign w:val="superscript"/>
        </w:rPr>
        <w:t>1</w:t>
      </w:r>
      <w:r w:rsidRPr="001A0DBA">
        <w:rPr>
          <w:rFonts w:ascii="Arial" w:hAnsi="Arial" w:cs="Arial"/>
          <w:sz w:val="22"/>
          <w:szCs w:val="22"/>
        </w:rPr>
        <w:t>, Kathleen Campbell</w:t>
      </w:r>
      <w:r w:rsidRPr="001A0DBA">
        <w:rPr>
          <w:rFonts w:ascii="Arial" w:hAnsi="Arial" w:cs="Arial"/>
          <w:sz w:val="22"/>
          <w:szCs w:val="22"/>
          <w:vertAlign w:val="superscript"/>
        </w:rPr>
        <w:t>2</w:t>
      </w:r>
      <w:r w:rsidRPr="001A0DBA">
        <w:rPr>
          <w:rFonts w:ascii="Arial" w:hAnsi="Arial" w:cs="Arial"/>
          <w:sz w:val="22"/>
          <w:szCs w:val="22"/>
        </w:rPr>
        <w:t>, Jordan Hashemi</w:t>
      </w:r>
      <w:r w:rsidRPr="001A0DBA">
        <w:rPr>
          <w:rFonts w:ascii="Arial" w:hAnsi="Arial" w:cs="Arial"/>
          <w:sz w:val="22"/>
          <w:szCs w:val="22"/>
          <w:vertAlign w:val="superscript"/>
        </w:rPr>
        <w:t>1,3</w:t>
      </w:r>
      <w:r w:rsidRPr="001A0DBA">
        <w:rPr>
          <w:rFonts w:ascii="Arial" w:hAnsi="Arial" w:cs="Arial"/>
          <w:sz w:val="22"/>
          <w:szCs w:val="22"/>
        </w:rPr>
        <w:t xml:space="preserve">, </w:t>
      </w:r>
      <w:r w:rsidR="00191508" w:rsidRPr="001A0DBA">
        <w:rPr>
          <w:rFonts w:ascii="Arial" w:hAnsi="Arial" w:cs="Arial"/>
          <w:sz w:val="22"/>
          <w:szCs w:val="22"/>
        </w:rPr>
        <w:t xml:space="preserve">Steven </w:t>
      </w:r>
      <w:r w:rsidR="00F652D7">
        <w:rPr>
          <w:rFonts w:ascii="Arial" w:hAnsi="Arial" w:cs="Arial"/>
          <w:sz w:val="22"/>
          <w:szCs w:val="22"/>
        </w:rPr>
        <w:t xml:space="preserve">J. </w:t>
      </w:r>
      <w:r w:rsidR="00191508" w:rsidRPr="001A0DBA">
        <w:rPr>
          <w:rFonts w:ascii="Arial" w:hAnsi="Arial" w:cs="Arial"/>
          <w:sz w:val="22"/>
          <w:szCs w:val="22"/>
        </w:rPr>
        <w:t>Lippman</w:t>
      </w:r>
      <w:r w:rsidR="00DB0B11" w:rsidRPr="001A0DBA">
        <w:rPr>
          <w:rFonts w:ascii="Arial" w:hAnsi="Arial" w:cs="Arial"/>
          <w:sz w:val="22"/>
          <w:szCs w:val="22"/>
        </w:rPr>
        <w:t>n</w:t>
      </w:r>
      <w:r w:rsidR="00191508" w:rsidRPr="001A0DBA">
        <w:rPr>
          <w:rFonts w:ascii="Arial" w:hAnsi="Arial" w:cs="Arial"/>
          <w:sz w:val="22"/>
          <w:szCs w:val="22"/>
          <w:vertAlign w:val="superscript"/>
        </w:rPr>
        <w:t>4</w:t>
      </w:r>
      <w:r w:rsidR="00191508" w:rsidRPr="001A0DBA">
        <w:rPr>
          <w:rFonts w:ascii="Arial" w:hAnsi="Arial" w:cs="Arial"/>
          <w:sz w:val="22"/>
          <w:szCs w:val="22"/>
        </w:rPr>
        <w:t xml:space="preserve">, </w:t>
      </w:r>
      <w:r w:rsidR="00AF6BE1">
        <w:rPr>
          <w:rFonts w:ascii="Arial" w:hAnsi="Arial" w:cs="Arial"/>
          <w:sz w:val="22"/>
          <w:szCs w:val="22"/>
        </w:rPr>
        <w:t>Valerie Smith</w:t>
      </w:r>
      <w:r w:rsidR="00AF6BE1" w:rsidRPr="00AF6BE1">
        <w:rPr>
          <w:rFonts w:ascii="Arial" w:hAnsi="Arial" w:cs="Arial"/>
          <w:sz w:val="22"/>
          <w:szCs w:val="22"/>
          <w:vertAlign w:val="superscript"/>
        </w:rPr>
        <w:t>4</w:t>
      </w:r>
      <w:r w:rsidR="00AF6BE1">
        <w:rPr>
          <w:rFonts w:ascii="Arial" w:hAnsi="Arial" w:cs="Arial"/>
          <w:sz w:val="22"/>
          <w:szCs w:val="22"/>
        </w:rPr>
        <w:t xml:space="preserve">, </w:t>
      </w:r>
      <w:r w:rsidRPr="001A0DBA">
        <w:rPr>
          <w:rFonts w:ascii="Arial" w:hAnsi="Arial" w:cs="Arial"/>
          <w:sz w:val="22"/>
          <w:szCs w:val="22"/>
        </w:rPr>
        <w:t>Kimberly Carpenter</w:t>
      </w:r>
      <w:r w:rsidRPr="001A0DBA">
        <w:rPr>
          <w:rFonts w:ascii="Arial" w:hAnsi="Arial" w:cs="Arial"/>
          <w:sz w:val="22"/>
          <w:szCs w:val="22"/>
          <w:vertAlign w:val="superscript"/>
        </w:rPr>
        <w:t>1</w:t>
      </w:r>
      <w:r w:rsidR="00602862">
        <w:rPr>
          <w:rFonts w:ascii="Arial" w:hAnsi="Arial" w:cs="Arial"/>
          <w:sz w:val="22"/>
          <w:szCs w:val="22"/>
        </w:rPr>
        <w:t xml:space="preserve">, </w:t>
      </w:r>
      <w:r w:rsidR="00B1281E">
        <w:rPr>
          <w:rFonts w:ascii="Arial" w:hAnsi="Arial" w:cs="Arial"/>
          <w:sz w:val="22"/>
          <w:szCs w:val="22"/>
        </w:rPr>
        <w:t>Helen Egger</w:t>
      </w:r>
      <w:r w:rsidR="00B1281E">
        <w:rPr>
          <w:rFonts w:ascii="Arial" w:hAnsi="Arial" w:cs="Arial"/>
          <w:sz w:val="22"/>
          <w:szCs w:val="22"/>
          <w:vertAlign w:val="superscript"/>
        </w:rPr>
        <w:t>5</w:t>
      </w:r>
      <w:r w:rsidR="00B1281E">
        <w:rPr>
          <w:rFonts w:ascii="Arial" w:hAnsi="Arial" w:cs="Arial"/>
          <w:sz w:val="22"/>
          <w:szCs w:val="22"/>
        </w:rPr>
        <w:t>, Steven Espinosa</w:t>
      </w:r>
      <w:r w:rsidR="00B1281E">
        <w:rPr>
          <w:rFonts w:ascii="Arial" w:hAnsi="Arial" w:cs="Arial"/>
          <w:sz w:val="22"/>
          <w:szCs w:val="22"/>
          <w:vertAlign w:val="superscript"/>
        </w:rPr>
        <w:t>3</w:t>
      </w:r>
      <w:r w:rsidR="00B1281E">
        <w:rPr>
          <w:rFonts w:ascii="Arial" w:hAnsi="Arial" w:cs="Arial"/>
          <w:sz w:val="22"/>
          <w:szCs w:val="22"/>
        </w:rPr>
        <w:t xml:space="preserve">, </w:t>
      </w:r>
      <w:r w:rsidR="00602862">
        <w:rPr>
          <w:rFonts w:ascii="Arial" w:hAnsi="Arial" w:cs="Arial"/>
          <w:sz w:val="22"/>
          <w:szCs w:val="22"/>
        </w:rPr>
        <w:t>Saritha Vermeer</w:t>
      </w:r>
      <w:r w:rsidR="00B1281E" w:rsidRPr="00B1281E">
        <w:rPr>
          <w:rFonts w:ascii="Arial" w:hAnsi="Arial" w:cs="Arial"/>
          <w:sz w:val="22"/>
          <w:szCs w:val="22"/>
          <w:vertAlign w:val="superscript"/>
        </w:rPr>
        <w:t>1</w:t>
      </w:r>
      <w:r w:rsidR="00602862">
        <w:rPr>
          <w:rFonts w:ascii="Arial" w:hAnsi="Arial" w:cs="Arial"/>
          <w:sz w:val="22"/>
          <w:szCs w:val="22"/>
        </w:rPr>
        <w:t xml:space="preserve">, </w:t>
      </w:r>
      <w:r w:rsidR="00B1281E">
        <w:rPr>
          <w:rFonts w:ascii="Arial" w:hAnsi="Arial" w:cs="Arial"/>
          <w:sz w:val="22"/>
          <w:szCs w:val="22"/>
        </w:rPr>
        <w:t>Jeffrey Baker</w:t>
      </w:r>
      <w:r w:rsidR="00B1281E" w:rsidRPr="00B1281E">
        <w:rPr>
          <w:rFonts w:ascii="Arial" w:hAnsi="Arial" w:cs="Arial"/>
          <w:sz w:val="22"/>
          <w:szCs w:val="22"/>
          <w:vertAlign w:val="superscript"/>
        </w:rPr>
        <w:t>6</w:t>
      </w:r>
      <w:r w:rsidR="00B1281E">
        <w:rPr>
          <w:rFonts w:ascii="Arial" w:hAnsi="Arial" w:cs="Arial"/>
          <w:sz w:val="22"/>
          <w:szCs w:val="22"/>
        </w:rPr>
        <w:t xml:space="preserve">, </w:t>
      </w:r>
      <w:r w:rsidR="00602862">
        <w:rPr>
          <w:rFonts w:ascii="Arial" w:hAnsi="Arial" w:cs="Arial"/>
          <w:sz w:val="22"/>
          <w:szCs w:val="22"/>
        </w:rPr>
        <w:t>a</w:t>
      </w:r>
      <w:r w:rsidRPr="001A0DBA">
        <w:rPr>
          <w:rFonts w:ascii="Arial" w:hAnsi="Arial" w:cs="Arial"/>
          <w:sz w:val="22"/>
          <w:szCs w:val="22"/>
        </w:rPr>
        <w:t>nd Guillermo Sapiro</w:t>
      </w:r>
      <w:r w:rsidRPr="001A0DBA">
        <w:rPr>
          <w:rFonts w:ascii="Arial" w:hAnsi="Arial" w:cs="Arial"/>
          <w:sz w:val="22"/>
          <w:szCs w:val="22"/>
          <w:vertAlign w:val="superscript"/>
        </w:rPr>
        <w:t>3</w:t>
      </w:r>
      <w:r w:rsidR="007940A7">
        <w:rPr>
          <w:rFonts w:ascii="Arial" w:hAnsi="Arial" w:cs="Arial"/>
          <w:sz w:val="22"/>
          <w:szCs w:val="22"/>
          <w:vertAlign w:val="superscript"/>
        </w:rPr>
        <w:t>,7</w:t>
      </w:r>
    </w:p>
    <w:p w14:paraId="3F5DE78F" w14:textId="77777777" w:rsidR="00EA33FA" w:rsidRPr="001A0DBA" w:rsidRDefault="00EA33FA" w:rsidP="00C26E7D">
      <w:pPr>
        <w:rPr>
          <w:rFonts w:ascii="Arial" w:hAnsi="Arial" w:cs="Arial"/>
          <w:sz w:val="22"/>
          <w:szCs w:val="22"/>
        </w:rPr>
      </w:pPr>
    </w:p>
    <w:p w14:paraId="10893A82" w14:textId="77777777" w:rsidR="00EA33FA" w:rsidRPr="001A0DBA" w:rsidRDefault="00EA33FA" w:rsidP="00C26E7D">
      <w:pPr>
        <w:rPr>
          <w:rFonts w:ascii="Arial" w:hAnsi="Arial" w:cs="Arial"/>
          <w:sz w:val="22"/>
          <w:szCs w:val="22"/>
        </w:rPr>
      </w:pPr>
      <w:r w:rsidRPr="001A0DBA">
        <w:rPr>
          <w:rFonts w:ascii="Arial" w:hAnsi="Arial" w:cs="Arial"/>
          <w:sz w:val="22"/>
          <w:szCs w:val="22"/>
          <w:vertAlign w:val="superscript"/>
        </w:rPr>
        <w:t>1</w:t>
      </w:r>
      <w:r w:rsidRPr="001A0DBA">
        <w:rPr>
          <w:rFonts w:ascii="Arial" w:hAnsi="Arial" w:cs="Arial"/>
          <w:sz w:val="22"/>
          <w:szCs w:val="22"/>
        </w:rPr>
        <w:t xml:space="preserve"> Duke Center for Autism and Brain Development, Department of Psychiatry and Behavioral Sciences, Duke University</w:t>
      </w:r>
      <w:r w:rsidR="00DB0B11" w:rsidRPr="001A0DBA">
        <w:rPr>
          <w:rFonts w:ascii="Arial" w:hAnsi="Arial" w:cs="Arial"/>
          <w:sz w:val="22"/>
          <w:szCs w:val="22"/>
        </w:rPr>
        <w:t xml:space="preserve">, Durham, North Carolina </w:t>
      </w:r>
    </w:p>
    <w:p w14:paraId="7B9653BB" w14:textId="77777777" w:rsidR="00EA33FA" w:rsidRPr="001A0DBA" w:rsidRDefault="00EA33FA" w:rsidP="00C26E7D">
      <w:pPr>
        <w:outlineLvl w:val="0"/>
        <w:rPr>
          <w:rFonts w:ascii="Arial" w:hAnsi="Arial" w:cs="Arial"/>
          <w:sz w:val="22"/>
          <w:szCs w:val="22"/>
        </w:rPr>
      </w:pPr>
      <w:r w:rsidRPr="001A0DBA">
        <w:rPr>
          <w:rFonts w:ascii="Arial" w:hAnsi="Arial" w:cs="Arial"/>
          <w:sz w:val="22"/>
          <w:szCs w:val="22"/>
          <w:vertAlign w:val="superscript"/>
        </w:rPr>
        <w:t>2</w:t>
      </w:r>
      <w:r w:rsidR="00DB0B11" w:rsidRPr="001A0DBA">
        <w:rPr>
          <w:rFonts w:ascii="Arial" w:hAnsi="Arial" w:cs="Arial"/>
          <w:sz w:val="22"/>
          <w:szCs w:val="22"/>
        </w:rPr>
        <w:t xml:space="preserve"> University of Utah, Salt Lake City, Utah</w:t>
      </w:r>
    </w:p>
    <w:p w14:paraId="51172A37" w14:textId="77777777" w:rsidR="001A0DBA" w:rsidRPr="001A0DBA" w:rsidRDefault="00191508" w:rsidP="00C26E7D">
      <w:pPr>
        <w:rPr>
          <w:rFonts w:ascii="Arial" w:hAnsi="Arial" w:cs="Arial"/>
          <w:sz w:val="22"/>
          <w:szCs w:val="22"/>
        </w:rPr>
      </w:pPr>
      <w:r w:rsidRPr="001A0DBA">
        <w:rPr>
          <w:rFonts w:ascii="Arial" w:hAnsi="Arial" w:cs="Arial"/>
          <w:sz w:val="22"/>
          <w:szCs w:val="22"/>
          <w:vertAlign w:val="superscript"/>
        </w:rPr>
        <w:t>3</w:t>
      </w:r>
      <w:r w:rsidR="001A0DBA" w:rsidRPr="001A0DBA">
        <w:rPr>
          <w:rFonts w:ascii="Arial" w:hAnsi="Arial" w:cs="Arial"/>
          <w:sz w:val="22"/>
          <w:szCs w:val="22"/>
        </w:rPr>
        <w:t xml:space="preserve"> </w:t>
      </w:r>
      <w:r w:rsidR="00EA33FA" w:rsidRPr="001A0DBA">
        <w:rPr>
          <w:rFonts w:ascii="Arial" w:hAnsi="Arial" w:cs="Arial"/>
          <w:sz w:val="22"/>
          <w:szCs w:val="22"/>
        </w:rPr>
        <w:t xml:space="preserve">Department of </w:t>
      </w:r>
      <w:r w:rsidR="001A0DBA" w:rsidRPr="001A0DBA">
        <w:rPr>
          <w:rFonts w:ascii="Arial" w:hAnsi="Arial" w:cs="Arial"/>
          <w:sz w:val="22"/>
          <w:szCs w:val="22"/>
        </w:rPr>
        <w:t>Electrical and Computer Engineering, Duke University, Durham, North Carolina</w:t>
      </w:r>
    </w:p>
    <w:p w14:paraId="00BB4E6F" w14:textId="77777777" w:rsidR="00191508" w:rsidRDefault="00191508" w:rsidP="00C26E7D">
      <w:pPr>
        <w:rPr>
          <w:rFonts w:ascii="Arial" w:hAnsi="Arial" w:cs="Arial"/>
          <w:sz w:val="22"/>
          <w:szCs w:val="22"/>
        </w:rPr>
      </w:pPr>
      <w:r w:rsidRPr="001A0DBA">
        <w:rPr>
          <w:rFonts w:ascii="Arial" w:hAnsi="Arial" w:cs="Arial"/>
          <w:sz w:val="22"/>
          <w:szCs w:val="22"/>
          <w:vertAlign w:val="superscript"/>
        </w:rPr>
        <w:t>4</w:t>
      </w:r>
      <w:r w:rsidR="001A0DBA" w:rsidRPr="001A0DB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1A0DBA">
        <w:rPr>
          <w:rFonts w:ascii="Arial" w:hAnsi="Arial" w:cs="Arial"/>
          <w:sz w:val="22"/>
          <w:szCs w:val="22"/>
        </w:rPr>
        <w:t xml:space="preserve">Department of </w:t>
      </w:r>
      <w:r w:rsidR="00DB0B11" w:rsidRPr="001A0DBA">
        <w:rPr>
          <w:rFonts w:ascii="Arial" w:hAnsi="Arial" w:cs="Arial"/>
          <w:sz w:val="22"/>
          <w:szCs w:val="22"/>
        </w:rPr>
        <w:t>Population Health</w:t>
      </w:r>
      <w:r w:rsidR="00F652D7">
        <w:rPr>
          <w:rFonts w:ascii="Arial" w:hAnsi="Arial" w:cs="Arial"/>
          <w:sz w:val="22"/>
          <w:szCs w:val="22"/>
        </w:rPr>
        <w:t xml:space="preserve"> Sciences</w:t>
      </w:r>
      <w:r w:rsidRPr="001A0DBA">
        <w:rPr>
          <w:rFonts w:ascii="Arial" w:hAnsi="Arial" w:cs="Arial"/>
          <w:sz w:val="22"/>
          <w:szCs w:val="22"/>
        </w:rPr>
        <w:t>, Duke University</w:t>
      </w:r>
      <w:r w:rsidR="00DB0B11" w:rsidRPr="001A0DBA">
        <w:rPr>
          <w:rFonts w:ascii="Arial" w:hAnsi="Arial" w:cs="Arial"/>
          <w:sz w:val="22"/>
          <w:szCs w:val="22"/>
        </w:rPr>
        <w:t>, Durham, North Carolina</w:t>
      </w:r>
    </w:p>
    <w:p w14:paraId="2CBCB29F" w14:textId="77777777" w:rsidR="00B1281E" w:rsidRDefault="00B1281E" w:rsidP="00C26E7D">
      <w:pPr>
        <w:rPr>
          <w:rFonts w:ascii="Arial" w:hAnsi="Arial" w:cs="Arial"/>
          <w:sz w:val="22"/>
          <w:szCs w:val="22"/>
        </w:rPr>
      </w:pPr>
      <w:r w:rsidRPr="00B1281E"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 xml:space="preserve"> NYU Langone Child Study Center, New York University, New York, New York</w:t>
      </w:r>
    </w:p>
    <w:p w14:paraId="5E1D3D60" w14:textId="77777777" w:rsidR="00B1281E" w:rsidRDefault="00B1281E" w:rsidP="00C26E7D">
      <w:pPr>
        <w:rPr>
          <w:rFonts w:ascii="Arial" w:hAnsi="Arial" w:cs="Arial"/>
          <w:sz w:val="22"/>
          <w:szCs w:val="22"/>
        </w:rPr>
      </w:pPr>
      <w:r w:rsidRPr="00B1281E">
        <w:rPr>
          <w:rFonts w:ascii="Arial" w:hAnsi="Arial" w:cs="Arial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t xml:space="preserve"> Department of Pediatrics, Duke University, Durham, NC</w:t>
      </w:r>
    </w:p>
    <w:p w14:paraId="22C87963" w14:textId="410A5724" w:rsidR="007940A7" w:rsidRPr="001A0DBA" w:rsidRDefault="007940A7" w:rsidP="00C26E7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t xml:space="preserve"> Departments of </w:t>
      </w:r>
      <w:r w:rsidR="00BA78DE">
        <w:rPr>
          <w:rFonts w:ascii="Arial" w:hAnsi="Arial" w:cs="Arial"/>
          <w:sz w:val="22"/>
          <w:szCs w:val="22"/>
        </w:rPr>
        <w:t>Biomedical Engineering, Computer Science</w:t>
      </w:r>
      <w:r>
        <w:rPr>
          <w:rFonts w:ascii="Arial" w:hAnsi="Arial" w:cs="Arial"/>
          <w:sz w:val="22"/>
          <w:szCs w:val="22"/>
        </w:rPr>
        <w:t>, and Math</w:t>
      </w:r>
      <w:r w:rsidR="00BA78DE">
        <w:rPr>
          <w:rFonts w:ascii="Arial" w:hAnsi="Arial" w:cs="Arial"/>
          <w:sz w:val="22"/>
          <w:szCs w:val="22"/>
        </w:rPr>
        <w:t>ematics</w:t>
      </w:r>
      <w:r>
        <w:rPr>
          <w:rFonts w:ascii="Arial" w:hAnsi="Arial" w:cs="Arial"/>
          <w:sz w:val="22"/>
          <w:szCs w:val="22"/>
        </w:rPr>
        <w:t>, Duke University, Durham, NC</w:t>
      </w:r>
    </w:p>
    <w:p w14:paraId="7FE57D2A" w14:textId="77777777" w:rsidR="007940A7" w:rsidRDefault="007940A7" w:rsidP="00D86430">
      <w:pPr>
        <w:rPr>
          <w:rFonts w:ascii="Arial" w:hAnsi="Arial" w:cs="Arial"/>
          <w:sz w:val="22"/>
          <w:szCs w:val="22"/>
        </w:rPr>
      </w:pPr>
    </w:p>
    <w:p w14:paraId="21FFA8EC" w14:textId="77777777" w:rsidR="007940A7" w:rsidRDefault="007940A7" w:rsidP="00D86430">
      <w:pPr>
        <w:rPr>
          <w:rFonts w:ascii="Arial" w:hAnsi="Arial" w:cs="Arial"/>
          <w:sz w:val="22"/>
          <w:szCs w:val="22"/>
        </w:rPr>
      </w:pPr>
    </w:p>
    <w:p w14:paraId="68003887" w14:textId="77777777" w:rsidR="00EA33FA" w:rsidRDefault="001A0DBA" w:rsidP="00D86430">
      <w:pPr>
        <w:rPr>
          <w:rFonts w:ascii="Arial" w:hAnsi="Arial" w:cs="Arial"/>
          <w:sz w:val="22"/>
          <w:szCs w:val="22"/>
        </w:rPr>
      </w:pPr>
      <w:r w:rsidRPr="001A0DBA">
        <w:rPr>
          <w:rFonts w:ascii="Arial" w:hAnsi="Arial" w:cs="Arial"/>
          <w:sz w:val="22"/>
          <w:szCs w:val="22"/>
        </w:rPr>
        <w:t xml:space="preserve">Corresponding author: </w:t>
      </w:r>
      <w:r>
        <w:rPr>
          <w:rFonts w:ascii="Arial" w:hAnsi="Arial" w:cs="Arial"/>
          <w:sz w:val="22"/>
          <w:szCs w:val="22"/>
        </w:rPr>
        <w:tab/>
      </w:r>
      <w:r w:rsidRPr="001A0DBA">
        <w:rPr>
          <w:rFonts w:ascii="Arial" w:hAnsi="Arial" w:cs="Arial"/>
          <w:sz w:val="22"/>
          <w:szCs w:val="22"/>
        </w:rPr>
        <w:t xml:space="preserve">Geraldine Dawson </w:t>
      </w:r>
    </w:p>
    <w:p w14:paraId="6B85883A" w14:textId="77777777" w:rsidR="001A0DBA" w:rsidRDefault="001A0DBA" w:rsidP="00D86430">
      <w:pPr>
        <w:ind w:left="28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uke University, Duke Center for Autism and Brain Development, 2608 Erwin Road, Suite 300, Durham, NC, 27705</w:t>
      </w:r>
    </w:p>
    <w:p w14:paraId="7CC81C91" w14:textId="77777777" w:rsidR="001A0DBA" w:rsidRPr="001A0DBA" w:rsidRDefault="001A0DBA" w:rsidP="00D86430">
      <w:pPr>
        <w:ind w:left="21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mail: </w:t>
      </w:r>
      <w:hyperlink r:id="rId7" w:history="1">
        <w:r w:rsidRPr="00AD6774">
          <w:rPr>
            <w:rStyle w:val="Hyperlink"/>
            <w:rFonts w:ascii="Arial" w:hAnsi="Arial" w:cs="Arial"/>
            <w:sz w:val="22"/>
            <w:szCs w:val="22"/>
          </w:rPr>
          <w:t>geraldine.dawson@duke.edu</w:t>
        </w:r>
      </w:hyperlink>
    </w:p>
    <w:p w14:paraId="23FCDE7D" w14:textId="35687F3D" w:rsidR="00191508" w:rsidRDefault="00191508" w:rsidP="001A0DB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04E6165D" w14:textId="09F4A10A" w:rsidR="00C26E7D" w:rsidRDefault="00C26E7D" w:rsidP="001A0DB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08D2B967" w14:textId="171F63CF" w:rsidR="00C26E7D" w:rsidRDefault="00C26E7D" w:rsidP="001A0DB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2A44C94D" w14:textId="2BEB654B" w:rsidR="00C26E7D" w:rsidRDefault="00C26E7D" w:rsidP="001A0DB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C26E7D" w:rsidSect="00F37AE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728493" w14:textId="77777777" w:rsidR="00FD73A2" w:rsidRDefault="00FD73A2" w:rsidP="001A0DBA">
      <w:r>
        <w:separator/>
      </w:r>
    </w:p>
  </w:endnote>
  <w:endnote w:type="continuationSeparator" w:id="0">
    <w:p w14:paraId="56D3C7BE" w14:textId="77777777" w:rsidR="00FD73A2" w:rsidRDefault="00FD73A2" w:rsidP="001A0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02147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45B987" w14:textId="77777777" w:rsidR="001A0DBA" w:rsidRDefault="001A0DBA" w:rsidP="009950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EB4E4E" w14:textId="77777777" w:rsidR="001A0DBA" w:rsidRDefault="001A0DBA" w:rsidP="001A0D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60388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5D0DD" w14:textId="254DA6DE" w:rsidR="001A0DBA" w:rsidRDefault="001A0DBA" w:rsidP="009950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9361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D5AB8F9" w14:textId="77777777" w:rsidR="001A0DBA" w:rsidRDefault="001A0DBA" w:rsidP="001A0DB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98F80" w14:textId="77777777" w:rsidR="00CC36BB" w:rsidRDefault="00CC36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50E56" w14:textId="77777777" w:rsidR="00FD73A2" w:rsidRDefault="00FD73A2" w:rsidP="001A0DBA">
      <w:r>
        <w:separator/>
      </w:r>
    </w:p>
  </w:footnote>
  <w:footnote w:type="continuationSeparator" w:id="0">
    <w:p w14:paraId="7D330F5F" w14:textId="77777777" w:rsidR="00FD73A2" w:rsidRDefault="00FD73A2" w:rsidP="001A0D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02A56" w14:textId="49F18F40" w:rsidR="00CC36BB" w:rsidRDefault="00CC36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D64FC5" w14:textId="53116FDA" w:rsidR="00CC36BB" w:rsidRDefault="00CC36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A19EA9" w14:textId="575A9ACD" w:rsidR="00CC36BB" w:rsidRDefault="00CC36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E21108"/>
    <w:multiLevelType w:val="hybridMultilevel"/>
    <w:tmpl w:val="BB0A02B6"/>
    <w:lvl w:ilvl="0" w:tplc="BA5C0D98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 w:val="0"/>
        <w:i w:val="0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6E1AAE"/>
    <w:multiLevelType w:val="hybridMultilevel"/>
    <w:tmpl w:val="939E847A"/>
    <w:lvl w:ilvl="0" w:tplc="D62E1C8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color w:val="000000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F61BC9"/>
    <w:multiLevelType w:val="hybridMultilevel"/>
    <w:tmpl w:val="30208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e25p29zz095bed5p05xxsqsewer5vxewzv&quot;&gt;Geri&lt;record-ids&gt;&lt;item&gt;382&lt;/item&gt;&lt;item&gt;905&lt;/item&gt;&lt;item&gt;2660&lt;/item&gt;&lt;item&gt;2694&lt;/item&gt;&lt;item&gt;2695&lt;/item&gt;&lt;item&gt;2995&lt;/item&gt;&lt;item&gt;2996&lt;/item&gt;&lt;item&gt;2997&lt;/item&gt;&lt;item&gt;2998&lt;/item&gt;&lt;item&gt;2999&lt;/item&gt;&lt;item&gt;3000&lt;/item&gt;&lt;item&gt;3001&lt;/item&gt;&lt;item&gt;3002&lt;/item&gt;&lt;item&gt;3003&lt;/item&gt;&lt;item&gt;3004&lt;/item&gt;&lt;item&gt;3006&lt;/item&gt;&lt;item&gt;3026&lt;/item&gt;&lt;item&gt;3034&lt;/item&gt;&lt;/record-ids&gt;&lt;/item&gt;&lt;/Libraries&gt;"/>
  </w:docVars>
  <w:rsids>
    <w:rsidRoot w:val="00EA33FA"/>
    <w:rsid w:val="00002CA1"/>
    <w:rsid w:val="0000522D"/>
    <w:rsid w:val="00010E4F"/>
    <w:rsid w:val="000255CB"/>
    <w:rsid w:val="0003053E"/>
    <w:rsid w:val="000305CA"/>
    <w:rsid w:val="00031B45"/>
    <w:rsid w:val="000359A2"/>
    <w:rsid w:val="000378BA"/>
    <w:rsid w:val="00056075"/>
    <w:rsid w:val="000562D3"/>
    <w:rsid w:val="0006273D"/>
    <w:rsid w:val="00080265"/>
    <w:rsid w:val="000863DA"/>
    <w:rsid w:val="000A0BD9"/>
    <w:rsid w:val="000A30A1"/>
    <w:rsid w:val="000B30BF"/>
    <w:rsid w:val="000B519A"/>
    <w:rsid w:val="000C58E8"/>
    <w:rsid w:val="000E16A9"/>
    <w:rsid w:val="000E2B37"/>
    <w:rsid w:val="00102EE6"/>
    <w:rsid w:val="00104AE0"/>
    <w:rsid w:val="001060EF"/>
    <w:rsid w:val="00107690"/>
    <w:rsid w:val="0011005A"/>
    <w:rsid w:val="00110151"/>
    <w:rsid w:val="001255C6"/>
    <w:rsid w:val="001316EB"/>
    <w:rsid w:val="001340B0"/>
    <w:rsid w:val="0013502D"/>
    <w:rsid w:val="00147DC6"/>
    <w:rsid w:val="00154BA5"/>
    <w:rsid w:val="00157D4B"/>
    <w:rsid w:val="00160C30"/>
    <w:rsid w:val="001617EF"/>
    <w:rsid w:val="00163C66"/>
    <w:rsid w:val="001657CB"/>
    <w:rsid w:val="00166C62"/>
    <w:rsid w:val="00170237"/>
    <w:rsid w:val="001719E7"/>
    <w:rsid w:val="00171B64"/>
    <w:rsid w:val="0018568E"/>
    <w:rsid w:val="00191508"/>
    <w:rsid w:val="00192B38"/>
    <w:rsid w:val="001930D4"/>
    <w:rsid w:val="00194109"/>
    <w:rsid w:val="00194750"/>
    <w:rsid w:val="00196EB1"/>
    <w:rsid w:val="001A0DBA"/>
    <w:rsid w:val="001A1546"/>
    <w:rsid w:val="001C6191"/>
    <w:rsid w:val="001D6211"/>
    <w:rsid w:val="001E70D5"/>
    <w:rsid w:val="001F55F3"/>
    <w:rsid w:val="001F7C1C"/>
    <w:rsid w:val="00207FC3"/>
    <w:rsid w:val="002155F3"/>
    <w:rsid w:val="00215D26"/>
    <w:rsid w:val="00221F99"/>
    <w:rsid w:val="00235F96"/>
    <w:rsid w:val="0024221B"/>
    <w:rsid w:val="00245A6C"/>
    <w:rsid w:val="00263C07"/>
    <w:rsid w:val="00264AE9"/>
    <w:rsid w:val="00272B62"/>
    <w:rsid w:val="00280DDF"/>
    <w:rsid w:val="00283197"/>
    <w:rsid w:val="00285F2C"/>
    <w:rsid w:val="00295B36"/>
    <w:rsid w:val="002A273A"/>
    <w:rsid w:val="002A535B"/>
    <w:rsid w:val="002A5ADB"/>
    <w:rsid w:val="002C2B54"/>
    <w:rsid w:val="002D3B75"/>
    <w:rsid w:val="002D4328"/>
    <w:rsid w:val="002E5995"/>
    <w:rsid w:val="002E713C"/>
    <w:rsid w:val="002F3386"/>
    <w:rsid w:val="002F5034"/>
    <w:rsid w:val="002F56C3"/>
    <w:rsid w:val="00300C7C"/>
    <w:rsid w:val="00301DFD"/>
    <w:rsid w:val="00301E73"/>
    <w:rsid w:val="003044FC"/>
    <w:rsid w:val="00315509"/>
    <w:rsid w:val="0035002C"/>
    <w:rsid w:val="0035406F"/>
    <w:rsid w:val="0036567E"/>
    <w:rsid w:val="003720E1"/>
    <w:rsid w:val="00372EDF"/>
    <w:rsid w:val="00375E18"/>
    <w:rsid w:val="00383D87"/>
    <w:rsid w:val="00387072"/>
    <w:rsid w:val="003A5022"/>
    <w:rsid w:val="003A63AB"/>
    <w:rsid w:val="003B6D8A"/>
    <w:rsid w:val="003B78B7"/>
    <w:rsid w:val="003D6A14"/>
    <w:rsid w:val="003D7E7E"/>
    <w:rsid w:val="003E2FFF"/>
    <w:rsid w:val="003E40D9"/>
    <w:rsid w:val="003E4395"/>
    <w:rsid w:val="003F075F"/>
    <w:rsid w:val="00401BBF"/>
    <w:rsid w:val="00412917"/>
    <w:rsid w:val="00422D26"/>
    <w:rsid w:val="00427AF4"/>
    <w:rsid w:val="004344EC"/>
    <w:rsid w:val="00437627"/>
    <w:rsid w:val="00444490"/>
    <w:rsid w:val="00450C27"/>
    <w:rsid w:val="00454334"/>
    <w:rsid w:val="00460D5B"/>
    <w:rsid w:val="00460EB4"/>
    <w:rsid w:val="00484B2F"/>
    <w:rsid w:val="00485924"/>
    <w:rsid w:val="004873A5"/>
    <w:rsid w:val="00493618"/>
    <w:rsid w:val="00494A99"/>
    <w:rsid w:val="004965F8"/>
    <w:rsid w:val="004A5BFE"/>
    <w:rsid w:val="004E55CC"/>
    <w:rsid w:val="004E7076"/>
    <w:rsid w:val="004F7412"/>
    <w:rsid w:val="004F7F5D"/>
    <w:rsid w:val="00516D59"/>
    <w:rsid w:val="00517AA5"/>
    <w:rsid w:val="00520A4F"/>
    <w:rsid w:val="00520F22"/>
    <w:rsid w:val="00522B4B"/>
    <w:rsid w:val="00526EDA"/>
    <w:rsid w:val="0053512C"/>
    <w:rsid w:val="00550B40"/>
    <w:rsid w:val="0055277E"/>
    <w:rsid w:val="005557F1"/>
    <w:rsid w:val="00557065"/>
    <w:rsid w:val="00567316"/>
    <w:rsid w:val="00570976"/>
    <w:rsid w:val="00570E8C"/>
    <w:rsid w:val="0057542D"/>
    <w:rsid w:val="00575E94"/>
    <w:rsid w:val="00581D3D"/>
    <w:rsid w:val="005908D0"/>
    <w:rsid w:val="0059136D"/>
    <w:rsid w:val="00594990"/>
    <w:rsid w:val="005A139E"/>
    <w:rsid w:val="005B2663"/>
    <w:rsid w:val="005B43EB"/>
    <w:rsid w:val="005C6110"/>
    <w:rsid w:val="005C6B15"/>
    <w:rsid w:val="005D1F8A"/>
    <w:rsid w:val="005E157F"/>
    <w:rsid w:val="005E7F26"/>
    <w:rsid w:val="005F209E"/>
    <w:rsid w:val="00602862"/>
    <w:rsid w:val="0060366E"/>
    <w:rsid w:val="00610E4A"/>
    <w:rsid w:val="006148B7"/>
    <w:rsid w:val="006262A1"/>
    <w:rsid w:val="00630B8B"/>
    <w:rsid w:val="00632528"/>
    <w:rsid w:val="00636822"/>
    <w:rsid w:val="00640AB3"/>
    <w:rsid w:val="006435CD"/>
    <w:rsid w:val="00646FD8"/>
    <w:rsid w:val="00651A31"/>
    <w:rsid w:val="00653C08"/>
    <w:rsid w:val="00664189"/>
    <w:rsid w:val="00675113"/>
    <w:rsid w:val="00682088"/>
    <w:rsid w:val="006855B5"/>
    <w:rsid w:val="00695E6A"/>
    <w:rsid w:val="0069638D"/>
    <w:rsid w:val="006967E0"/>
    <w:rsid w:val="006A20C5"/>
    <w:rsid w:val="006A2BE5"/>
    <w:rsid w:val="006A32FB"/>
    <w:rsid w:val="006A37A6"/>
    <w:rsid w:val="006A4AD1"/>
    <w:rsid w:val="006C68AB"/>
    <w:rsid w:val="006D617A"/>
    <w:rsid w:val="006E7B87"/>
    <w:rsid w:val="006F45E6"/>
    <w:rsid w:val="006F61A6"/>
    <w:rsid w:val="006F6D50"/>
    <w:rsid w:val="00717E9A"/>
    <w:rsid w:val="00722240"/>
    <w:rsid w:val="00730C27"/>
    <w:rsid w:val="0073171A"/>
    <w:rsid w:val="00732D8C"/>
    <w:rsid w:val="00732EAB"/>
    <w:rsid w:val="007467CB"/>
    <w:rsid w:val="00747C2B"/>
    <w:rsid w:val="00753F7D"/>
    <w:rsid w:val="0075452D"/>
    <w:rsid w:val="00764BAB"/>
    <w:rsid w:val="00770C25"/>
    <w:rsid w:val="00780B67"/>
    <w:rsid w:val="007812C6"/>
    <w:rsid w:val="0078296E"/>
    <w:rsid w:val="00784BC6"/>
    <w:rsid w:val="007940A7"/>
    <w:rsid w:val="00794C4B"/>
    <w:rsid w:val="0079688B"/>
    <w:rsid w:val="007A6938"/>
    <w:rsid w:val="007A7747"/>
    <w:rsid w:val="007B69EB"/>
    <w:rsid w:val="007C7A25"/>
    <w:rsid w:val="007D0B07"/>
    <w:rsid w:val="007D1EAE"/>
    <w:rsid w:val="007D4A88"/>
    <w:rsid w:val="007D5166"/>
    <w:rsid w:val="007E0C83"/>
    <w:rsid w:val="007E3ABC"/>
    <w:rsid w:val="007E4C12"/>
    <w:rsid w:val="007E7586"/>
    <w:rsid w:val="007F2093"/>
    <w:rsid w:val="007F781B"/>
    <w:rsid w:val="008129F1"/>
    <w:rsid w:val="00817E9D"/>
    <w:rsid w:val="00832C2B"/>
    <w:rsid w:val="00833156"/>
    <w:rsid w:val="00840BC4"/>
    <w:rsid w:val="00840EAA"/>
    <w:rsid w:val="00851106"/>
    <w:rsid w:val="0085273E"/>
    <w:rsid w:val="008562CE"/>
    <w:rsid w:val="00883602"/>
    <w:rsid w:val="008867EB"/>
    <w:rsid w:val="0088776C"/>
    <w:rsid w:val="00894E93"/>
    <w:rsid w:val="00895511"/>
    <w:rsid w:val="00896A46"/>
    <w:rsid w:val="00897E99"/>
    <w:rsid w:val="008A09AE"/>
    <w:rsid w:val="008A1EDB"/>
    <w:rsid w:val="008A587A"/>
    <w:rsid w:val="008B0E32"/>
    <w:rsid w:val="008B11E5"/>
    <w:rsid w:val="008C0D23"/>
    <w:rsid w:val="008C5BDB"/>
    <w:rsid w:val="008C6A61"/>
    <w:rsid w:val="008D2FDE"/>
    <w:rsid w:val="008D3E4B"/>
    <w:rsid w:val="008D73E8"/>
    <w:rsid w:val="008F0303"/>
    <w:rsid w:val="008F603E"/>
    <w:rsid w:val="00904BEC"/>
    <w:rsid w:val="009059AD"/>
    <w:rsid w:val="00921792"/>
    <w:rsid w:val="009234A9"/>
    <w:rsid w:val="00926FBF"/>
    <w:rsid w:val="009346CD"/>
    <w:rsid w:val="0094340E"/>
    <w:rsid w:val="00946407"/>
    <w:rsid w:val="00953E36"/>
    <w:rsid w:val="00965C64"/>
    <w:rsid w:val="00970225"/>
    <w:rsid w:val="009800E0"/>
    <w:rsid w:val="00984EBF"/>
    <w:rsid w:val="009950D0"/>
    <w:rsid w:val="009B07A9"/>
    <w:rsid w:val="009B723A"/>
    <w:rsid w:val="009C19CE"/>
    <w:rsid w:val="009D5910"/>
    <w:rsid w:val="009E580B"/>
    <w:rsid w:val="009F0D91"/>
    <w:rsid w:val="00A00FD2"/>
    <w:rsid w:val="00A065C5"/>
    <w:rsid w:val="00A10DAE"/>
    <w:rsid w:val="00A115D5"/>
    <w:rsid w:val="00A15C5A"/>
    <w:rsid w:val="00A23CE5"/>
    <w:rsid w:val="00A3446C"/>
    <w:rsid w:val="00A40E5A"/>
    <w:rsid w:val="00A57446"/>
    <w:rsid w:val="00A6104D"/>
    <w:rsid w:val="00A65722"/>
    <w:rsid w:val="00A6789E"/>
    <w:rsid w:val="00A76923"/>
    <w:rsid w:val="00A83F67"/>
    <w:rsid w:val="00A8491F"/>
    <w:rsid w:val="00A964B4"/>
    <w:rsid w:val="00AA19BA"/>
    <w:rsid w:val="00AB0BAB"/>
    <w:rsid w:val="00AB14E1"/>
    <w:rsid w:val="00AD1D01"/>
    <w:rsid w:val="00AE20CD"/>
    <w:rsid w:val="00AE7807"/>
    <w:rsid w:val="00AF130D"/>
    <w:rsid w:val="00AF6BE1"/>
    <w:rsid w:val="00B1113E"/>
    <w:rsid w:val="00B1227F"/>
    <w:rsid w:val="00B1281E"/>
    <w:rsid w:val="00B14BB2"/>
    <w:rsid w:val="00B17DCD"/>
    <w:rsid w:val="00B26505"/>
    <w:rsid w:val="00B44259"/>
    <w:rsid w:val="00B44BDE"/>
    <w:rsid w:val="00B601FA"/>
    <w:rsid w:val="00B615BE"/>
    <w:rsid w:val="00B62DB7"/>
    <w:rsid w:val="00B76980"/>
    <w:rsid w:val="00B840F9"/>
    <w:rsid w:val="00B950BC"/>
    <w:rsid w:val="00B96CE0"/>
    <w:rsid w:val="00BA21D8"/>
    <w:rsid w:val="00BA3359"/>
    <w:rsid w:val="00BA3F7A"/>
    <w:rsid w:val="00BA78DE"/>
    <w:rsid w:val="00BB02CA"/>
    <w:rsid w:val="00BB28BE"/>
    <w:rsid w:val="00BB4889"/>
    <w:rsid w:val="00BB5EB0"/>
    <w:rsid w:val="00BB65E9"/>
    <w:rsid w:val="00BC3A2C"/>
    <w:rsid w:val="00BE21A3"/>
    <w:rsid w:val="00BE5081"/>
    <w:rsid w:val="00BE5C2A"/>
    <w:rsid w:val="00BF5581"/>
    <w:rsid w:val="00C0026A"/>
    <w:rsid w:val="00C04F91"/>
    <w:rsid w:val="00C05408"/>
    <w:rsid w:val="00C05BBB"/>
    <w:rsid w:val="00C10983"/>
    <w:rsid w:val="00C10CE5"/>
    <w:rsid w:val="00C13D89"/>
    <w:rsid w:val="00C15988"/>
    <w:rsid w:val="00C26DA6"/>
    <w:rsid w:val="00C26E7D"/>
    <w:rsid w:val="00C3527E"/>
    <w:rsid w:val="00C5312C"/>
    <w:rsid w:val="00C76D65"/>
    <w:rsid w:val="00C76E84"/>
    <w:rsid w:val="00C77FCF"/>
    <w:rsid w:val="00C80EFA"/>
    <w:rsid w:val="00C84B0C"/>
    <w:rsid w:val="00C87731"/>
    <w:rsid w:val="00CA07E7"/>
    <w:rsid w:val="00CA1C2E"/>
    <w:rsid w:val="00CB004B"/>
    <w:rsid w:val="00CB0C46"/>
    <w:rsid w:val="00CB14EB"/>
    <w:rsid w:val="00CC28B8"/>
    <w:rsid w:val="00CC36BB"/>
    <w:rsid w:val="00CE25C1"/>
    <w:rsid w:val="00CF1447"/>
    <w:rsid w:val="00CF319F"/>
    <w:rsid w:val="00CF41E5"/>
    <w:rsid w:val="00CF4972"/>
    <w:rsid w:val="00D03C74"/>
    <w:rsid w:val="00D07146"/>
    <w:rsid w:val="00D32547"/>
    <w:rsid w:val="00D46F24"/>
    <w:rsid w:val="00D51E60"/>
    <w:rsid w:val="00D527D7"/>
    <w:rsid w:val="00D53BA8"/>
    <w:rsid w:val="00D560BB"/>
    <w:rsid w:val="00D80502"/>
    <w:rsid w:val="00D8565A"/>
    <w:rsid w:val="00D86430"/>
    <w:rsid w:val="00D90E3F"/>
    <w:rsid w:val="00D932B0"/>
    <w:rsid w:val="00D95F99"/>
    <w:rsid w:val="00DA2608"/>
    <w:rsid w:val="00DA763C"/>
    <w:rsid w:val="00DB0B11"/>
    <w:rsid w:val="00DB2D89"/>
    <w:rsid w:val="00DB2D8C"/>
    <w:rsid w:val="00DB3175"/>
    <w:rsid w:val="00DB6DA1"/>
    <w:rsid w:val="00DC3BC0"/>
    <w:rsid w:val="00DC4C7A"/>
    <w:rsid w:val="00DC6686"/>
    <w:rsid w:val="00DD75B8"/>
    <w:rsid w:val="00DE3522"/>
    <w:rsid w:val="00DE4960"/>
    <w:rsid w:val="00DF67BB"/>
    <w:rsid w:val="00DF7DE6"/>
    <w:rsid w:val="00E22A60"/>
    <w:rsid w:val="00E446DB"/>
    <w:rsid w:val="00E46E2D"/>
    <w:rsid w:val="00E60B7B"/>
    <w:rsid w:val="00E67BFA"/>
    <w:rsid w:val="00E741EE"/>
    <w:rsid w:val="00E93EE9"/>
    <w:rsid w:val="00EA0F1F"/>
    <w:rsid w:val="00EA2686"/>
    <w:rsid w:val="00EA2D28"/>
    <w:rsid w:val="00EA33FA"/>
    <w:rsid w:val="00EB2F00"/>
    <w:rsid w:val="00EB3BE7"/>
    <w:rsid w:val="00EB4131"/>
    <w:rsid w:val="00EB62E2"/>
    <w:rsid w:val="00EC3573"/>
    <w:rsid w:val="00EC5D99"/>
    <w:rsid w:val="00ED35BF"/>
    <w:rsid w:val="00ED35E3"/>
    <w:rsid w:val="00ED5A32"/>
    <w:rsid w:val="00EE1193"/>
    <w:rsid w:val="00EF4820"/>
    <w:rsid w:val="00EF5395"/>
    <w:rsid w:val="00F0162D"/>
    <w:rsid w:val="00F12E39"/>
    <w:rsid w:val="00F17D2F"/>
    <w:rsid w:val="00F20161"/>
    <w:rsid w:val="00F307D4"/>
    <w:rsid w:val="00F37AE7"/>
    <w:rsid w:val="00F52648"/>
    <w:rsid w:val="00F53B37"/>
    <w:rsid w:val="00F64789"/>
    <w:rsid w:val="00F652D7"/>
    <w:rsid w:val="00F66199"/>
    <w:rsid w:val="00F735E1"/>
    <w:rsid w:val="00F75EE8"/>
    <w:rsid w:val="00F81AAD"/>
    <w:rsid w:val="00F861E8"/>
    <w:rsid w:val="00F866CA"/>
    <w:rsid w:val="00FA0143"/>
    <w:rsid w:val="00FA1676"/>
    <w:rsid w:val="00FA2FCF"/>
    <w:rsid w:val="00FA4197"/>
    <w:rsid w:val="00FA78D7"/>
    <w:rsid w:val="00FB10C3"/>
    <w:rsid w:val="00FC2F93"/>
    <w:rsid w:val="00FD73A2"/>
    <w:rsid w:val="00FE210B"/>
    <w:rsid w:val="00FF599D"/>
    <w:rsid w:val="00FF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9C70F"/>
  <w14:defaultImageDpi w14:val="32767"/>
  <w15:chartTrackingRefBased/>
  <w15:docId w15:val="{BAB49C8A-928E-3242-8F1D-E0D92DC0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rsid w:val="00DB0B11"/>
    <w:pPr>
      <w:spacing w:line="300" w:lineRule="exact"/>
      <w:ind w:left="720"/>
      <w:jc w:val="both"/>
    </w:pPr>
    <w:rPr>
      <w:rFonts w:ascii="Times New Roman" w:eastAsia="Calibri" w:hAnsi="Times New Roman" w:cs="Times New Roman"/>
      <w:szCs w:val="20"/>
      <w:lang w:val="en-GB" w:bidi="en-US"/>
    </w:rPr>
  </w:style>
  <w:style w:type="character" w:styleId="Hyperlink">
    <w:name w:val="Hyperlink"/>
    <w:basedOn w:val="DefaultParagraphFont"/>
    <w:uiPriority w:val="99"/>
    <w:unhideWhenUsed/>
    <w:rsid w:val="001A0DB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A0DB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A0D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DBA"/>
  </w:style>
  <w:style w:type="character" w:styleId="PageNumber">
    <w:name w:val="page number"/>
    <w:basedOn w:val="DefaultParagraphFont"/>
    <w:uiPriority w:val="99"/>
    <w:semiHidden/>
    <w:unhideWhenUsed/>
    <w:rsid w:val="001A0DBA"/>
  </w:style>
  <w:style w:type="paragraph" w:customStyle="1" w:styleId="EndNoteBibliographyTitle">
    <w:name w:val="EndNote Bibliography Title"/>
    <w:basedOn w:val="Normal"/>
    <w:link w:val="EndNoteBibliographyTitleChar"/>
    <w:rsid w:val="00C1098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098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1098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10983"/>
    <w:rPr>
      <w:rFonts w:ascii="Calibri" w:hAnsi="Calibri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9E580B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9059A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36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6BB"/>
  </w:style>
  <w:style w:type="paragraph" w:styleId="NormalWeb">
    <w:name w:val="Normal (Web)"/>
    <w:basedOn w:val="Normal"/>
    <w:uiPriority w:val="99"/>
    <w:semiHidden/>
    <w:unhideWhenUsed/>
    <w:rsid w:val="007940A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90E3F"/>
  </w:style>
  <w:style w:type="character" w:customStyle="1" w:styleId="CommentTextChar">
    <w:name w:val="Comment Text Char"/>
    <w:basedOn w:val="DefaultParagraphFont"/>
    <w:link w:val="CommentText"/>
    <w:uiPriority w:val="99"/>
    <w:rsid w:val="00D90E3F"/>
  </w:style>
  <w:style w:type="character" w:styleId="CommentReference">
    <w:name w:val="annotation reference"/>
    <w:basedOn w:val="DefaultParagraphFont"/>
    <w:uiPriority w:val="99"/>
    <w:semiHidden/>
    <w:unhideWhenUsed/>
    <w:rsid w:val="00EF539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3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3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3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39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6BE1"/>
  </w:style>
  <w:style w:type="character" w:customStyle="1" w:styleId="ListParagraphChar">
    <w:name w:val="List Paragraph Char"/>
    <w:basedOn w:val="DefaultParagraphFont"/>
    <w:link w:val="ListParagraph"/>
    <w:uiPriority w:val="34"/>
    <w:rsid w:val="008B11E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83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geraldine.dawson@duke.edu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Dawson, Ph.D.</dc:creator>
  <cp:keywords/>
  <dc:description/>
  <cp:lastModifiedBy>Geraldine Dawson, Ph.D.</cp:lastModifiedBy>
  <cp:revision>3</cp:revision>
  <dcterms:created xsi:type="dcterms:W3CDTF">2018-10-27T12:11:00Z</dcterms:created>
  <dcterms:modified xsi:type="dcterms:W3CDTF">2018-10-27T12:12:00Z</dcterms:modified>
</cp:coreProperties>
</file>